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58096" w14:textId="63CF9A38" w:rsidR="00894785" w:rsidRDefault="25941C9C" w:rsidP="1F4B4CD5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1F4B4C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l Content</w:t>
      </w:r>
    </w:p>
    <w:p w14:paraId="7794A5E1" w14:textId="1A50D85E" w:rsidR="00894785" w:rsidRDefault="25941C9C" w:rsidP="1F4B4CD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1F4B4C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ppendix A: Full List of ICD Codes</w:t>
      </w:r>
    </w:p>
    <w:p w14:paraId="257BEAD0" w14:textId="1D0AEDD1" w:rsidR="00894785" w:rsidRDefault="25941C9C" w:rsidP="1F4B4CD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1F4B4C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ppendix B: List of opioid</w:t>
      </w:r>
      <w:r w:rsidR="6F8BB37D" w:rsidRPr="1F4B4C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Pr="1F4B4C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elated terms</w:t>
      </w:r>
    </w:p>
    <w:p w14:paraId="6F263310" w14:textId="4138B839" w:rsidR="00894785" w:rsidRDefault="54D3D472" w:rsidP="1F4B4CD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1F4B4C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ppendix C: List of negation-related terms</w:t>
      </w:r>
    </w:p>
    <w:p w14:paraId="10D3DF37" w14:textId="750E60B2" w:rsidR="00894785" w:rsidRDefault="36713259" w:rsidP="1F4B4CD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1F4B4C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egular expressions</w:t>
      </w:r>
    </w:p>
    <w:p w14:paraId="101BFE0D" w14:textId="5A89FAF4" w:rsidR="00894785" w:rsidRDefault="4FEFD92C" w:rsidP="1F4B4CD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1F4B4C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eTable</w:t>
      </w:r>
      <w:proofErr w:type="spellEnd"/>
      <w:r w:rsidRPr="1F4B4C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</w:p>
    <w:p w14:paraId="1391A2D4" w14:textId="5A389E97" w:rsidR="00894785" w:rsidRDefault="00894785" w:rsidP="1F4B4CD5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A334D4C" w14:textId="7B22C5E6" w:rsidR="00894785" w:rsidRDefault="74E47BAE" w:rsidP="541D32A3">
      <w:pPr>
        <w:spacing w:line="240" w:lineRule="auto"/>
      </w:pPr>
      <w:r>
        <w:br w:type="page"/>
      </w:r>
    </w:p>
    <w:p w14:paraId="0D66521C" w14:textId="0DEDB841" w:rsidR="00894785" w:rsidRDefault="6D42C952" w:rsidP="1F4B4CD5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1F4B4C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ppendix A</w:t>
      </w:r>
    </w:p>
    <w:p w14:paraId="4B6115EF" w14:textId="69ED2CA0" w:rsidR="00894785" w:rsidRDefault="6D42C952" w:rsidP="541D32A3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1F4B4CD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Full</w:t>
      </w:r>
      <w:r w:rsidR="1A67AF05" w:rsidRPr="1F4B4CD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l</w:t>
      </w:r>
      <w:r w:rsidRPr="1F4B4CD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ist of ICD </w:t>
      </w:r>
      <w:r w:rsidR="700CF2A0" w:rsidRPr="1F4B4CD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Pr="1F4B4CD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odes</w:t>
      </w:r>
    </w:p>
    <w:p w14:paraId="36AB5EA2" w14:textId="5A8F7A1E" w:rsidR="00894785" w:rsidRDefault="74E47BAE" w:rsidP="541D32A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</w:rPr>
        <w:t>Chronic Pain</w:t>
      </w:r>
    </w:p>
    <w:p w14:paraId="24B54B55" w14:textId="459E881E" w:rsidR="00894785" w:rsidRDefault="74E47BAE" w:rsidP="541D32A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CD-9-CM: '338.2', '338.21', '338.22', '338.28', '338.29'</w:t>
      </w:r>
    </w:p>
    <w:p w14:paraId="70F73347" w14:textId="2C61FA05" w:rsidR="00894785" w:rsidRDefault="74E47BAE" w:rsidP="541D32A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CD-10-CM: 'G89.2', 'G89.21', 'G89.22', 'G89.28', 'G89.29'</w:t>
      </w:r>
    </w:p>
    <w:p w14:paraId="091AFD27" w14:textId="6C68E062" w:rsidR="00894785" w:rsidRDefault="00894785" w:rsidP="541D32A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D28773B" w14:textId="7D4AB65C" w:rsidR="00894785" w:rsidRDefault="74E47BAE" w:rsidP="541D32A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</w:rPr>
        <w:t>Opioid Use Disorder</w:t>
      </w:r>
    </w:p>
    <w:p w14:paraId="24116F00" w14:textId="3F70533D" w:rsidR="00894785" w:rsidRDefault="74E47BAE" w:rsidP="541D32A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CD-9-CM: '304', '304.0', '304.00', '304.01', '304.02', '304.03', '304.7', '304.70', '304.71', '304.72', '304.73', '305.5', '305.50', '305.51', '305.52', '305.53'</w:t>
      </w:r>
    </w:p>
    <w:p w14:paraId="0EBD6D49" w14:textId="3A244FA1" w:rsidR="00894785" w:rsidRDefault="74E47BAE" w:rsidP="541D32A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CD-10-CM: 'F11','F11.1','F11.10', 'F11.120','F11.122','F11.129', 'F11.14', 'F11.150','F11.151','F11.159', 'F11.181','F11.182','F11.188', 'F11.19', 'F11.2','F11.20','F11.21','F11.220','F11.221','F11.222','F11.229', 'F11.23','F11.24','F11.250','F11.251','F11.259','F11.281','F11.282','F11.288','F11.29'</w:t>
      </w:r>
    </w:p>
    <w:p w14:paraId="2723E3AD" w14:textId="25B04D33" w:rsidR="00894785" w:rsidRDefault="74E47BAE" w:rsidP="541D32A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CD-10: 'F11.0','F11.1','F11.2','F11.3','F11.4','F11.5','F11.7','F11.9'</w:t>
      </w:r>
    </w:p>
    <w:p w14:paraId="4CA052C2" w14:textId="0DCC3F3C" w:rsidR="00894785" w:rsidRDefault="00894785" w:rsidP="541D32A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46D62B8" w14:textId="2559842B" w:rsidR="00894785" w:rsidRDefault="74E47BAE" w:rsidP="541D32A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</w:rPr>
        <w:t>Substance Use Disorder</w:t>
      </w:r>
    </w:p>
    <w:p w14:paraId="22CBE958" w14:textId="06302C8B" w:rsidR="00894785" w:rsidRDefault="74E47BAE" w:rsidP="541D32A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CD-9-CM: '292', '292.0', '292.1', '292.11', '292.12', '292.2', '292.8', '292.82', '292.83', '292.84', '292.85', '292.89', '292.9', '304', '304.0', '304.00', '304.01', '304.02', '304.03', '304.1', '304.10', '304.11', '304.12', '304.13', '304.2', '304.20', '304.21', '304.22', '304.23', '304.3', '304.30', '304.31', '304.32', '304.33', '304.4', '304.40', '304.41', '304.42', '304.43', '304.5', '304.50', '304.51', '304.52', '304.53', '304.6', '304.60', '304.61', '304.62', '304.63', '304.7', '304.70', '304.71', '304.72', '304.73', '304.8', '304.80', '304.81', '304.82', '304.83', '304.9', '304.90', '304.91', '304.92', '304.93', '305', '305.2', '305.20', '305.21', '305.22', '305.23', '305.3', '305.30', '305.31', '305.32', '305.33', '305.4', '305.40', '305.41', '305.42', '305.43', '305.5', '305.50', '305.51', '305.52', '305.53', '305.6', '305.60', '305.61', '305.62', '305.63', '305.7', '305.70', '305.71', '305.72', '305.73', '305.8', '305.80', '305.81', '305.82', '305.83', '305.9', '305.90', '305.91', '305.92', '305.93', '306', '357.6', '648.3', '648.30', '648.31', '648.32', '648.33', '648.34', '965.00', '965.01', '965.02'</w:t>
      </w:r>
    </w:p>
    <w:p w14:paraId="595FBCCE" w14:textId="20D6934D" w:rsidR="00894785" w:rsidRDefault="74E47BAE" w:rsidP="541D32A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CD-10-CM: 'F11','F11.1','F11.10','F11.120','F11.122','F11.129','F11.14','F11.150','F11.151','F11.159','F11.181','F11.182','F11.188','F11.19','F11.2','F11.20','F11.21','F11.220','F11.221','F11.222','F11.229','F11.23','F11.24','F11.250','F11.251','F11.259','F11.281','F11.282','F11.288','F11.29','F11.90','F11.920','F11.922','F11.929','F11.93','F11.94','F11.950','F11.951','F11.959','F11.981','F11.982','F11.988','F11.99','F12','F12.1','F12.10','F12.120','F12.122','F12.129','F12.150','F12.151','F12.159','F12.180','F12.188','F12.19','F12.2','F12.20','F12.21','F12.220','F12.221','F12.222','F12.229','F12.250','F12.251','F12.259','F12.280','F12.288','F12.29','F12.90','F12.920','F12.922','F12.929','F12.950','F12.951','F12.959','F12.980','F12.988','F12.99','F13','F13.10','F13.120','F13.129','F13.14','F13.150','F13.151','F13.159','F13.180','F13.181','F13.182','F13.188','F13.19','F13.20','F13.21','F13.220','F13.221','F13.229','F13.230','F13.231','F13.232','F13.239','F13.24','F13.250','F13.251','F13.259','F13.26','F13.27','F13.280','F13.281','F13.282','F13.288','F13.29','F13.90','F13.920','F13.929','F13.930','F13.931','F13.932','F13.939','F13.94','F13.950','F13.951','F13.959','F13.96','F13.97','F13.980','F13.981','F13.982','F13.988','F13.99','F14','F14.1','F14.10','F14.120','F14.122','F14.129','F14.14','F14.150','F14.151','F14.159','F14.180','F14.181','F14.182','F14.188','F14.19','F14.2','F14.20','F14.21','F14.220','F14.221','F14.222','F14.229','F14.23','F14.24','F14.250','F14.251','F14.259','F14.280','F14.281','F14.282','F14.288','F14.29','F14.90','F14.920','F14.922','F14.929','F14.94','F14.950','F14.951','F14.959','F14.980','F14.981','F14.982','F14.988','F14.99','F15','F15.10','F15.120','F15.122','F15.129','F15.14','F15.150','F15.151','F15.159','F15.180','F15.181','F15.182','F15.188','F15.19','F15.20','F15.21','F15.220','F15.221','F15.222','F15.229','F15.23','F15.24','F15.250','F15.251','F15.259','F15.280','F15.281','F15.282','F15.288','F15.29','F15.90','F15.920','F15.922','F15.929','F15.93','F15.94','F15.950','F15.951','F15.959','F15.980','F15.981','F15.982','F15.988','F15.99','F16','F16.1','F16.10','F16.120','F16.122','F16.129','F16.14','F16.150','F16.151','F16.159','F16.180','F16.183','F16.188','F16.19','F16.2','F16.20','F16.21','F16.220','F16.221','F16.229','F16.24','F16.250','F16.251','F16.259','F16.280','F16.283','F16.288','F16.29','F16.90','F16.920','F16.929','F16.94','F16.950','F16.951','F16.959','F16.980','F16.983','F16.988','F16.99','F17.203','F17.208','F17.209','F17.213','F17.218','F17.219','F17.223','F17.228','F17.229','F17.293','F17.298','F17.299','F18','F18.1','F18.10','F18.120','F18.129','F18.14','F18.150','</w:t>
      </w:r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>F18.151','F18.159','F18.17','F18.180','F18.188','F18.19','F18.2','F18.20','F18.21','F18.220','F18.221','F18.229','F18.24','F18.250','F18.251','F18.259','F18.27','F18.280','F18.288','F18.29','F18.90','F18.920','F18.929','F18.94','F18.950','F18.951','F18.959','F18.97','F18.980','F18.988','F18.99','F19.10','F19.120','F19.122','F19.129','F19.14','F19.150','F19.151','F19.159','F19.16','F19.17','F19.180','F19.181','F19.182','F19.188','F19.19','F19.20','F19.21','F19.220','F19.221','F19.222','F19.229','F19.230','F19.231','F19.232','F19.239','F19.24','F19.250','F19.251','F19.259','F19.26','F19.27','F19.280','F19.281','F19.282','F19.288','F19.29','F19.90','F19.920','F19.922','F19.929','F19.930','F19.931','F19.932','F19.939','F19.94','F19.950','F19.951','F19.959','F19.96','F19.97','F19.980','F19.981','F19.982','F19.988','F19.99','F55','F55.0','F55.1','F55.2','F55.3','F55.4','F55.8','O99.32','O99.320','O99.321','O99.322','O99.323','O99.324','O99.325'</w:t>
      </w:r>
    </w:p>
    <w:p w14:paraId="5A3C2B89" w14:textId="07BD92F0" w:rsidR="00894785" w:rsidRDefault="74E47BAE" w:rsidP="541D32A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CD-10: 'F10','F11.0','F11.1','F11.2','F11.3','F11.4','F11.5','F11.7','F11.9','F12.0','F12.1','F12.2','F12.5','F12.8','F12.9','F13.0','F13.1','F13.2','F13.3','F13.4','F14.0','F14.1','F14.2','F14.5','F14.9','F15.0','F15.1','F15.2','F15.3','F15.5','F15.8','F15.9','F16.1','F16.2','F16.3','F16.5','F16.8','F16.9','F55','T40.1','T40.3'</w:t>
      </w:r>
    </w:p>
    <w:p w14:paraId="4DA15BCD" w14:textId="0B2C9813" w:rsidR="00894785" w:rsidRDefault="00894785" w:rsidP="541D32A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1A3E51B" w14:textId="5DE53039" w:rsidR="00894785" w:rsidRDefault="00894785" w:rsidP="541D32A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511FCDA" w14:textId="3A7074E4" w:rsidR="00894785" w:rsidRDefault="00CC5FE4" w:rsidP="541D32A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541D32A3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0BE600CB" w14:textId="21EB5EE7" w:rsidR="00894785" w:rsidRDefault="74E47BAE" w:rsidP="541D32A3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541D32A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ppendix B</w:t>
      </w:r>
    </w:p>
    <w:p w14:paraId="42AE515C" w14:textId="3A2A403B" w:rsidR="00894785" w:rsidRDefault="74E47BAE" w:rsidP="541D32A3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541D32A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List of opioid-related terms</w:t>
      </w:r>
    </w:p>
    <w:p w14:paraId="69069FD4" w14:textId="2731B498" w:rsidR="00894785" w:rsidRDefault="74E47BAE" w:rsidP="541D32A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pain med', 'opioid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piod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\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narc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nalges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suboxone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vinza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codeine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laudid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fentanyl', 'hydrocodone', 'morphine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pana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opiate', 'oxycodone', 'oxycontin', 'oxymorphone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rcocet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oxicodone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ufentanyl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vicodin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lortab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hydromorphone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bstral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ctiq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alfentanil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rymo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scomp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stramorph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vinza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elbuca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brompheniramine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unavail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uprenex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buprenorphine', 'butalbital', 'butorphanol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utrans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apcof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carisoprodol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heratussin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ditussin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nzip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emerol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dexbrompheniramine', 'dihydrocodeine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skets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olophine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urmorph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mbeda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ndacof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ndocet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xalgo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entora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ioricet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lowtuss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guaifenesin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istex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ycet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ycofenix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hydrocodone', 'hydromorphone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ysingla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budone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nfumorph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ophen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orinal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kadian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lazanda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levorphanol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lorcet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lotruss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meperidine', 'methadone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ethadose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orphabond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morphine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s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ntin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nalbuphine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alocet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injacof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ucynta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bredon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pana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opium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rco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xaydo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xecta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oxycodone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anlor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paregoric', 'pentazocine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rcocet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henylhistine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imlev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pro-clear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obuphine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promethazine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suedoephedrine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elcof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remifentanil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eprexain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ezira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obafen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oxicodone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ydex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suboxone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ubsys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ufentanil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ynalgos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alwin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apentado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tramadol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rezix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riplidine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rymine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usnel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ussicpas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ultiva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ultracet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ultram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verdrocet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vicodin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vicoprofen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virtussin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xartemix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xodol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xtampza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zamicet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zodryl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zubsolv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zutripro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, '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zylon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</w:t>
      </w:r>
    </w:p>
    <w:p w14:paraId="35824887" w14:textId="735DDACD" w:rsidR="00894785" w:rsidRDefault="00894785" w:rsidP="541D32A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585059E" w14:textId="26CE523A" w:rsidR="00894785" w:rsidRDefault="00894785" w:rsidP="541D32A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213FDC3" w14:textId="195504CD" w:rsidR="00894785" w:rsidRDefault="00CC5FE4" w:rsidP="541D32A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541D32A3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0CD077AD" w14:textId="258AB12E" w:rsidR="00894785" w:rsidRDefault="74E47BAE" w:rsidP="541D32A3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541D32A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ppendix C</w:t>
      </w:r>
    </w:p>
    <w:p w14:paraId="64E6C933" w14:textId="11F4299D" w:rsidR="00894785" w:rsidRDefault="74E47BAE" w:rsidP="541D32A3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541D32A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List of negation-related terms</w:t>
      </w:r>
    </w:p>
    <w:p w14:paraId="3AA66654" w14:textId="3D0B8516" w:rsidR="00894785" w:rsidRDefault="74E47BAE" w:rsidP="541D32A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'\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no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\b', '\</w:t>
      </w:r>
      <w:proofErr w:type="spell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not</w:t>
      </w:r>
      <w:proofErr w:type="spell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\b', 'denies', 'denial', 'doubt', 'never', 'negative </w:t>
      </w:r>
      <w:proofErr w:type="gramStart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or</w:t>
      </w:r>
      <w:proofErr w:type="gramEnd"/>
      <w:r w:rsidRPr="541D32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</w:t>
      </w:r>
    </w:p>
    <w:p w14:paraId="4185CFA2" w14:textId="2142E9B3" w:rsidR="00894785" w:rsidRDefault="00894785" w:rsidP="541D32A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0170741" w14:textId="419DA1B6" w:rsidR="00894785" w:rsidRDefault="00894785" w:rsidP="541D32A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1E206E0" w14:textId="6BA8BC18" w:rsidR="00894785" w:rsidRDefault="00CC5FE4">
      <w:r>
        <w:br w:type="page"/>
      </w:r>
    </w:p>
    <w:p w14:paraId="08E5BD3E" w14:textId="7AAAF927" w:rsidR="00894785" w:rsidRDefault="217CAEF3" w:rsidP="541D32A3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541D32A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Appendix D</w:t>
      </w:r>
    </w:p>
    <w:p w14:paraId="7743300F" w14:textId="6854C0F9" w:rsidR="00894785" w:rsidRDefault="19DC8E37" w:rsidP="541D32A3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1F4B4CD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Regular </w:t>
      </w:r>
      <w:r w:rsidR="76C66EF5" w:rsidRPr="1F4B4CD5">
        <w:rPr>
          <w:rFonts w:ascii="Times New Roman" w:eastAsia="Times New Roman" w:hAnsi="Times New Roman" w:cs="Times New Roman"/>
          <w:b/>
          <w:bCs/>
          <w:sz w:val="20"/>
          <w:szCs w:val="20"/>
        </w:rPr>
        <w:t>e</w:t>
      </w:r>
      <w:r w:rsidRPr="1F4B4CD5">
        <w:rPr>
          <w:rFonts w:ascii="Times New Roman" w:eastAsia="Times New Roman" w:hAnsi="Times New Roman" w:cs="Times New Roman"/>
          <w:b/>
          <w:bCs/>
          <w:sz w:val="20"/>
          <w:szCs w:val="20"/>
        </w:rPr>
        <w:t>xpressions</w:t>
      </w:r>
    </w:p>
    <w:p w14:paraId="1C6CAFE8" w14:textId="615AF4F7" w:rsidR="00894785" w:rsidRDefault="4227DEDF" w:rsidP="1F4B4CD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1F4B4CD5">
        <w:rPr>
          <w:rFonts w:ascii="Times New Roman" w:eastAsia="Times New Roman" w:hAnsi="Times New Roman" w:cs="Times New Roman"/>
          <w:sz w:val="20"/>
          <w:szCs w:val="20"/>
        </w:rPr>
        <w:t>checklist = {'1a' : {'lab' : 'Since last visit: #1 "Patient used illicit drugs or evidences problem drinking" #1a Illicit drugs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(illicit drug)|mariju|cocai|heroin|polysubst|methamphetamine|amphetamine|\becstasy|(street drugs)|IVDU|(IV drug)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illicit_drugs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'1b' : {'lab' : '#1b Problematic alcohol use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(problem)([^\.]{1,10})(drink|alcoh|etoh))|(((drink|alcoh|etoh))([^\.]{1,10})(abuse|addic|ism|depend)(?![^\.]{1,10}(father|mother))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problem_drinking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Fals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mmon_fp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['mother', 'sister', 'father', 'brother', 'aunt', 'uncle']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'1c' : {'lab' : '1c. DUIs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\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bDUI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\b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dui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Fals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'2' : {'lab' : '#2 "Patient has hoarded meds"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\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bhoard|stash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|(left over)|\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bstoring|stockpil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hoarding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mmon_fp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['hoarder']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'3' : {'lab' : '#3 "Patient used more narcotic than prescribed"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(more+(?=.{1,50}than 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presc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))|(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ta?o?o?ke?i?n?g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? extra(?![^\.]{1,10}strength))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more_narcotic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'4' : {'lab' : '#4 "Patient ran out of meds early"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 r'(((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running|ran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) \bout\b(?=.{1,50}earl))|((\bout\b(?=.{1,50}earl)))|(too early to refill)|(refill early)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ran_out_early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mmon_fp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['out of bed']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'5a' : {'lab' : '#5a "Patient has increased use of narcotics" 5a. Increased narcotic/opioid use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(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increased|increasing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) use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increased_op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'5b' : {'lab' : '#5b Dose escalation (alternative to increased use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(escalate?d?i?o?n?(?=((.{1,10})dos)))|(dose?a?g?e?(?=((.{1,10})escalat)))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escalation_op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'6' : {'lab' : '#6 "Patient used analgesics PRN when prescription is for time contingent use"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not?n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? </w:t>
      </w:r>
      <w:proofErr w:type="gramStart"/>
      <w:r w:rsidRPr="1F4B4CD5">
        <w:rPr>
          <w:rFonts w:ascii="Times New Roman" w:eastAsia="Times New Roman" w:hAnsi="Times New Roman" w:cs="Times New Roman"/>
          <w:sz w:val="20"/>
          <w:szCs w:val="20"/>
        </w:rPr>
        <w:t>?-</w:t>
      </w:r>
      <w:proofErr w:type="gramEnd"/>
      <w:r w:rsidRPr="1F4B4CD5">
        <w:rPr>
          <w:rFonts w:ascii="Times New Roman" w:eastAsia="Times New Roman" w:hAnsi="Times New Roman" w:cs="Times New Roman"/>
          <w:sz w:val="20"/>
          <w:szCs w:val="20"/>
        </w:rPr>
        <w:t>?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adher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)|(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non?t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?-? ?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mpli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prn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Fals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mmon_fp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[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mepitel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nonadherent dressing', 'diet', 'regimen']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'7a' : {'lab' : '#7 "Patient received narcotics from more than one provider"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more than 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one|multipl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)(?=((.{1,50}(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provider|doctor|pharmac|prescrib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)))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multiple_sources_x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Fals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mmon_fp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['diagnoses']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'7b' : {'lab' : 'Alternate "More than one provider" Search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more than 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one|multipl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)(?=((.{1,50}(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provider|doctor|pharmac|prescrib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)))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multiple_sources_y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mmon_fp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['diagnoses']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'8' : {'lab' : '#8 "Patient bought meds on the streets"',  #alternate: r'((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med|drug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).{1,10}(on the street))|((on the street).{1,10}(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med|drug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))'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on the street)', #original: 28 matches, alternate: 4 matches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bought_on_street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Fals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'9' : {'lab' : '#9 "Patient appears sedated or confused (e.g., slurred speech, unresponsive)"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sedated|confused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|(slurred speech)|unresponsive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sedated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Fals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'10' : {'lab' : '#10 "Patient expresses worries about addiction"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worr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.{1,25}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addic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worries_about_addiction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Fals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'11a' : {'lab' : '#11 "Patient expressed a strong preference for a specific type of analgesic or a specific route of administration"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(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patient|pt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) (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request|prefer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|(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preferr?s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? to take))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strong_preferenc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mmon_fp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['pharm']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'11b' : {'lab' : '#11b Strong Preference, IV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'r((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patient|pt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) (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request|prefer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|(prefers to take))([^\.]{1,10}IV)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strong_preference_IV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Fals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                      'negation' : Fals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'12a' : {'lab' : '#12a "Patient expresses concern about future availability of narcotic"', #change take to 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tak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and add opioid detection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((take)[^\.]{1,25})(away)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future_availability_1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Fals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mmon_fp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[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disp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rfl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allerg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]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'12b' : {'lab' : '#12b Future Availability: Loss of medication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(((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won|can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)\'?t)[^\.]{1,25}(get))|(loss of medication)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future_availability_2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Fals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'13' : {'lab' : '#13 "Patient reports worsened relationships with family"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family (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dynamics|problem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))|(relationship problem)|((lost|(took))[^\.]{1,25}(kids|children|\bson|daughter)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worsened_relationships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Fals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'14' : {'lab' : '#14 "Patient misrepresented analgesic prescription or use"', #opioid detection, add \b in front of lie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misrepresent|(lied? about)|(\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blying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about)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misrep_us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Fals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'15' : {'lab' : '#15 "Patient indicated she or he ‚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Äò‚Äòneeds‚Äô‚Äô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or ‚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Äò‚Äòmust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have‚Äô‚Äô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analgesic meds"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'((must have)|demands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needs_must_hav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Fals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'16' : {'lab' : '#16 "Discussion of analgesic meds was the predominant issue of visit"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pain med)|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opioid|opiod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| narc|analges|suboxone|Avinza|codeine|dilaudid|fentanyl|hydrocodone|morphine|opana|opiate|oxycodone|oxycontin|oxymorphone|percocet|roxicodone|sufentanyl|vicodin|lortab|hydromorphone|abstral|actiq|alfentanil|arymo|ascomp|astramorph|avinza|belbuca|brompheniramine|bunavail|buprenex|buprenorphine|butalbital|butorphanol|butrans|capcof|carisoprodol|cheratussin|coditussin|conzip|demerol|dexbrompheniramine|dihydrocodeine|diskets|dolophine|durmorph|embeda|endacof|endocet|exalgo|fentora|fioricet|flowtuss|guaifenesin|histex|hycet|hycofenix|hydrocodone|hydromorphone|hysingla|ibudone|infumorph|iophen|iorinal|kadian|lazanda|levorphanol|lorcet|lotruss|meperidine|methadone|methadose|morphabond|morphine|ms contin|nalbuphine|nalocet|ninjacof|nucynta|obredon|opana|opium|orco|oxaydo|oxecta|oxycodone|panlor|paregoric|pentazocine|percocet|phenylhistine|primlev|pro-clear|probuphine|promethazine|psuedoephedrine|relcof|remifentanil|reprexain|rezira|robafen|roxicodone|rydex|suboxone|subsys|sufentanil|synalgos|talwin|tapentado|tramadol|trezix|triplidine|trymine|tusnel|tussicpas|ultiva|ultracet|ultram|verdrocet|vicodin|vicoprofen|virtussin|xartemix|xodol|xtampza|zamicet|zodryl|zubsolv|zutripro|zylon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opioid_tag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mmon_fp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[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disp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rfl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allerg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 'mg']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              '17' : {'lab' : '#17 "Patient exhibited lack of interest in rehab or self-management"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(not|no[^\.(need)]{1,25}(interest|seen|want|go))|resistant|dislike|refuse)([^\.]{1,25})(rehab|(pain management)|(pain clinic)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lack_interest_rehab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'18a' : {'lab' : '#18a "Patient reports minimal/inadequate relief from narcotic analgesic"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not?\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b|minimal|limited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)([^\.]{1,25})(relief (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from|with|w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/t|)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minimal_relief_x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'18b' : {'lab' : 'Patient reports minimal/inadequate relief: Tolerance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\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btoleran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tolerance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mmon_fp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['activity']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'19' : {'lab' : '#19 "Patient indicated difficulty with using medication agreement"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(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medication|med|opioi?d|narcotic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) (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agreement|contract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) (breach|violat|problem|issue|fail))|((violat|problem|issue|fail|breach)[^\.]{1,25}(medication|med|opioi?d|narcotic) (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agreement|contract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)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med_agreement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Fals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Fals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'20' : {'lab' : '#20 (Other) "Significant others express concern over 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patient‚Äôs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use of analgesics"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at' : r'(wife|\bmother|father|husband|daughter|aunt|uncle|\bson|(significant other)|(family member))([^\.]{1,25})(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ncern|worr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)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col_name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 : '</w:t>
      </w:r>
      <w:proofErr w:type="spellStart"/>
      <w:r w:rsidRPr="1F4B4CD5">
        <w:rPr>
          <w:rFonts w:ascii="Times New Roman" w:eastAsia="Times New Roman" w:hAnsi="Times New Roman" w:cs="Times New Roman"/>
          <w:sz w:val="20"/>
          <w:szCs w:val="20"/>
        </w:rPr>
        <w:t>SO_concern</w:t>
      </w:r>
      <w:proofErr w:type="spellEnd"/>
      <w:r w:rsidRPr="1F4B4CD5">
        <w:rPr>
          <w:rFonts w:ascii="Times New Roman" w:eastAsia="Times New Roman" w:hAnsi="Times New Roman" w:cs="Times New Roman"/>
          <w:sz w:val="20"/>
          <w:szCs w:val="20"/>
        </w:rPr>
        <w:t>'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opioid' : Tru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negation' : False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         'preview' : True},</w:t>
      </w:r>
      <w:r w:rsidR="00894785">
        <w:br/>
      </w:r>
      <w:r w:rsidRPr="1F4B4CD5">
        <w:rPr>
          <w:rFonts w:ascii="Times New Roman" w:eastAsia="Times New Roman" w:hAnsi="Times New Roman" w:cs="Times New Roman"/>
          <w:sz w:val="20"/>
          <w:szCs w:val="20"/>
        </w:rPr>
        <w:t xml:space="preserve">             }</w:t>
      </w:r>
    </w:p>
    <w:p w14:paraId="750A397E" w14:textId="374B2200" w:rsidR="00894785" w:rsidRDefault="74E47BAE" w:rsidP="541D32A3">
      <w:pPr>
        <w:spacing w:line="240" w:lineRule="auto"/>
      </w:pPr>
      <w:r>
        <w:br w:type="page"/>
      </w:r>
    </w:p>
    <w:p w14:paraId="7584E7D3" w14:textId="446E175C" w:rsidR="00894785" w:rsidRDefault="6D42C952" w:rsidP="1F4B4CD5">
      <w:pPr>
        <w:spacing w:line="24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proofErr w:type="spellStart"/>
      <w:r w:rsidRPr="1F4B4CD5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lastRenderedPageBreak/>
        <w:t>eTable</w:t>
      </w:r>
      <w:proofErr w:type="spellEnd"/>
      <w:r w:rsidRPr="1F4B4CD5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 1. Prevalence of OUD and SUD ICD codes among patients in the Test Set, stratified by degree of OUD evidence on manual review.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105"/>
        <w:gridCol w:w="3105"/>
        <w:gridCol w:w="3105"/>
      </w:tblGrid>
      <w:tr w:rsidR="541D32A3" w14:paraId="3B988C47" w14:textId="77777777" w:rsidTr="1F4B4CD5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</w:tcPr>
          <w:p w14:paraId="2E86B38D" w14:textId="7AD24C7C" w:rsidR="541D32A3" w:rsidRDefault="541D32A3" w:rsidP="1F4B4CD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7192E557" w14:textId="3F751717" w:rsidR="541D32A3" w:rsidRDefault="44FA6EF4" w:rsidP="1F4B4CD5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F4B4CD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t least 2 days of ICD Code Present for OUD (n=2)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3F1388F8" w14:textId="6C46FE34" w:rsidR="541D32A3" w:rsidRDefault="44FA6EF4" w:rsidP="1F4B4CD5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F4B4CD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t least 2 days of ICD Code Present for SUD (n=14)</w:t>
            </w:r>
          </w:p>
        </w:tc>
      </w:tr>
      <w:tr w:rsidR="541D32A3" w14:paraId="7D8133CC" w14:textId="77777777" w:rsidTr="1F4B4CD5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</w:tcPr>
          <w:p w14:paraId="3B966A82" w14:textId="13DCD71A" w:rsidR="541D32A3" w:rsidRPr="00BC08E4" w:rsidRDefault="44FA6EF4" w:rsidP="1F4B4CD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C08E4">
              <w:rPr>
                <w:rFonts w:ascii="Arial" w:eastAsia="Arial" w:hAnsi="Arial" w:cs="Arial"/>
                <w:sz w:val="20"/>
                <w:szCs w:val="20"/>
              </w:rPr>
              <w:t>No evidence (n=49)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0E6E80B0" w14:textId="242B89FB" w:rsidR="541D32A3" w:rsidRDefault="44FA6EF4" w:rsidP="1F4B4CD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1F4B4CD5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3BA5534B" w14:textId="15D7071F" w:rsidR="541D32A3" w:rsidRDefault="44FA6EF4" w:rsidP="1F4B4CD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1F4B4CD5">
              <w:rPr>
                <w:rFonts w:ascii="Arial" w:eastAsia="Arial" w:hAnsi="Arial" w:cs="Arial"/>
                <w:sz w:val="20"/>
                <w:szCs w:val="20"/>
              </w:rPr>
              <w:t>1 (2.0%)</w:t>
            </w:r>
          </w:p>
        </w:tc>
      </w:tr>
      <w:tr w:rsidR="541D32A3" w14:paraId="0735D883" w14:textId="77777777" w:rsidTr="1F4B4CD5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</w:tcPr>
          <w:p w14:paraId="24C6D186" w14:textId="1715D555" w:rsidR="541D32A3" w:rsidRPr="00BC08E4" w:rsidRDefault="44FA6EF4" w:rsidP="1F4B4CD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C08E4">
              <w:rPr>
                <w:rFonts w:ascii="Arial" w:eastAsia="Arial" w:hAnsi="Arial" w:cs="Arial"/>
                <w:sz w:val="20"/>
                <w:szCs w:val="20"/>
              </w:rPr>
              <w:t>Some evidence (n=33)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5CA2680D" w14:textId="68B7165B" w:rsidR="541D32A3" w:rsidRDefault="44FA6EF4" w:rsidP="1F4B4CD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1F4B4CD5">
              <w:rPr>
                <w:rFonts w:ascii="Arial" w:eastAsia="Arial" w:hAnsi="Arial" w:cs="Arial"/>
                <w:sz w:val="20"/>
                <w:szCs w:val="20"/>
              </w:rPr>
              <w:t>1 (3.0%)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3F5A8980" w14:textId="0A25CF10" w:rsidR="541D32A3" w:rsidRDefault="44FA6EF4" w:rsidP="1F4B4CD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1F4B4CD5">
              <w:rPr>
                <w:rFonts w:ascii="Arial" w:eastAsia="Arial" w:hAnsi="Arial" w:cs="Arial"/>
                <w:sz w:val="20"/>
                <w:szCs w:val="20"/>
              </w:rPr>
              <w:t>5 (15.2%)</w:t>
            </w:r>
          </w:p>
        </w:tc>
      </w:tr>
      <w:tr w:rsidR="541D32A3" w14:paraId="24CF75BD" w14:textId="77777777" w:rsidTr="1F4B4CD5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</w:tcPr>
          <w:p w14:paraId="18B53227" w14:textId="2EC3297B" w:rsidR="541D32A3" w:rsidRPr="00BC08E4" w:rsidRDefault="44FA6EF4" w:rsidP="1F4B4CD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C08E4">
              <w:rPr>
                <w:rFonts w:ascii="Arial" w:eastAsia="Arial" w:hAnsi="Arial" w:cs="Arial"/>
                <w:sz w:val="20"/>
                <w:szCs w:val="20"/>
              </w:rPr>
              <w:t>High evidence (n=17)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3ACA5AFF" w14:textId="0E89FDEA" w:rsidR="541D32A3" w:rsidRDefault="44FA6EF4" w:rsidP="1F4B4CD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1F4B4CD5">
              <w:rPr>
                <w:rFonts w:ascii="Arial" w:eastAsia="Arial" w:hAnsi="Arial" w:cs="Arial"/>
                <w:sz w:val="20"/>
                <w:szCs w:val="20"/>
              </w:rPr>
              <w:t>1 (5.9%)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350647DB" w14:textId="5F98D787" w:rsidR="541D32A3" w:rsidRDefault="44FA6EF4" w:rsidP="1F4B4CD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1F4B4CD5">
              <w:rPr>
                <w:rFonts w:ascii="Arial" w:eastAsia="Arial" w:hAnsi="Arial" w:cs="Arial"/>
                <w:sz w:val="20"/>
                <w:szCs w:val="20"/>
              </w:rPr>
              <w:t>8 (47.1%)</w:t>
            </w:r>
          </w:p>
        </w:tc>
      </w:tr>
    </w:tbl>
    <w:p w14:paraId="2C078E63" w14:textId="2D09A583" w:rsidR="00894785" w:rsidRDefault="00894785" w:rsidP="541D32A3">
      <w:pPr>
        <w:spacing w:line="240" w:lineRule="auto"/>
        <w:rPr>
          <w:rFonts w:ascii="Arial" w:eastAsia="Arial" w:hAnsi="Arial" w:cs="Arial"/>
          <w:sz w:val="20"/>
          <w:szCs w:val="20"/>
        </w:rPr>
      </w:pPr>
    </w:p>
    <w:sectPr w:rsidR="0089478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D1B09" w14:textId="77777777" w:rsidR="00C7742D" w:rsidRDefault="00C7742D">
      <w:pPr>
        <w:spacing w:after="0" w:line="240" w:lineRule="auto"/>
      </w:pPr>
      <w:r>
        <w:separator/>
      </w:r>
    </w:p>
  </w:endnote>
  <w:endnote w:type="continuationSeparator" w:id="0">
    <w:p w14:paraId="36049CD0" w14:textId="77777777" w:rsidR="00C7742D" w:rsidRDefault="00C77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41D32A3" w:rsidRPr="00BC08E4" w14:paraId="2D72B8B3" w14:textId="77777777" w:rsidTr="541D32A3">
      <w:trPr>
        <w:trHeight w:val="300"/>
      </w:trPr>
      <w:tc>
        <w:tcPr>
          <w:tcW w:w="3120" w:type="dxa"/>
        </w:tcPr>
        <w:p w14:paraId="60D40077" w14:textId="65223651" w:rsidR="541D32A3" w:rsidRPr="00BC08E4" w:rsidRDefault="541D32A3" w:rsidP="541D32A3">
          <w:pPr>
            <w:pStyle w:val="Header"/>
            <w:ind w:left="-115"/>
            <w:rPr>
              <w:rFonts w:ascii="Times New Roman" w:hAnsi="Times New Roman" w:cs="Times New Roman"/>
              <w:sz w:val="20"/>
              <w:szCs w:val="20"/>
            </w:rPr>
          </w:pPr>
        </w:p>
      </w:tc>
      <w:tc>
        <w:tcPr>
          <w:tcW w:w="3120" w:type="dxa"/>
        </w:tcPr>
        <w:p w14:paraId="09421DA7" w14:textId="28F57C62" w:rsidR="541D32A3" w:rsidRPr="00BC08E4" w:rsidRDefault="541D32A3" w:rsidP="541D32A3">
          <w:pPr>
            <w:pStyle w:val="Header"/>
            <w:jc w:val="center"/>
            <w:rPr>
              <w:rFonts w:ascii="Times New Roman" w:hAnsi="Times New Roman" w:cs="Times New Roman"/>
              <w:sz w:val="20"/>
              <w:szCs w:val="20"/>
            </w:rPr>
          </w:pPr>
        </w:p>
      </w:tc>
      <w:tc>
        <w:tcPr>
          <w:tcW w:w="3120" w:type="dxa"/>
        </w:tcPr>
        <w:p w14:paraId="595BB96B" w14:textId="21790BD4" w:rsidR="541D32A3" w:rsidRPr="00BC08E4" w:rsidRDefault="541D32A3" w:rsidP="541D32A3">
          <w:pPr>
            <w:pStyle w:val="Header"/>
            <w:ind w:right="-115"/>
            <w:jc w:val="right"/>
            <w:rPr>
              <w:rFonts w:ascii="Times New Roman" w:hAnsi="Times New Roman" w:cs="Times New Roman"/>
              <w:sz w:val="20"/>
              <w:szCs w:val="20"/>
            </w:rPr>
          </w:pPr>
          <w:r w:rsidRPr="00BC08E4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BC08E4">
            <w:rPr>
              <w:rFonts w:ascii="Times New Roman" w:hAnsi="Times New Roman" w:cs="Times New Roman"/>
              <w:sz w:val="20"/>
              <w:szCs w:val="20"/>
            </w:rPr>
            <w:instrText>PAGE</w:instrText>
          </w:r>
          <w:r w:rsidR="00000000" w:rsidRPr="00BC08E4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r w:rsidR="00902A79" w:rsidRPr="00BC08E4">
            <w:rPr>
              <w:rFonts w:ascii="Times New Roman" w:hAnsi="Times New Roman" w:cs="Times New Roman"/>
              <w:noProof/>
              <w:sz w:val="20"/>
              <w:szCs w:val="20"/>
            </w:rPr>
            <w:t>1</w:t>
          </w:r>
          <w:r w:rsidRPr="00BC08E4"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</w:p>
      </w:tc>
    </w:tr>
  </w:tbl>
  <w:p w14:paraId="61CFC600" w14:textId="68C01570" w:rsidR="541D32A3" w:rsidRPr="00BC08E4" w:rsidRDefault="541D32A3" w:rsidP="541D32A3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7ADE5" w14:textId="77777777" w:rsidR="00C7742D" w:rsidRDefault="00C7742D">
      <w:pPr>
        <w:spacing w:after="0" w:line="240" w:lineRule="auto"/>
      </w:pPr>
      <w:r>
        <w:separator/>
      </w:r>
    </w:p>
  </w:footnote>
  <w:footnote w:type="continuationSeparator" w:id="0">
    <w:p w14:paraId="40E71A34" w14:textId="77777777" w:rsidR="00C7742D" w:rsidRDefault="00C774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41D32A3" w14:paraId="506AA46E" w14:textId="77777777" w:rsidTr="541D32A3">
      <w:trPr>
        <w:trHeight w:val="300"/>
      </w:trPr>
      <w:tc>
        <w:tcPr>
          <w:tcW w:w="3120" w:type="dxa"/>
        </w:tcPr>
        <w:p w14:paraId="022FBA05" w14:textId="341D0DCD" w:rsidR="541D32A3" w:rsidRDefault="541D32A3" w:rsidP="541D32A3">
          <w:pPr>
            <w:pStyle w:val="Header"/>
            <w:ind w:left="-115"/>
          </w:pPr>
        </w:p>
      </w:tc>
      <w:tc>
        <w:tcPr>
          <w:tcW w:w="3120" w:type="dxa"/>
        </w:tcPr>
        <w:p w14:paraId="03856984" w14:textId="2C9984B2" w:rsidR="541D32A3" w:rsidRDefault="541D32A3" w:rsidP="541D32A3">
          <w:pPr>
            <w:pStyle w:val="Header"/>
            <w:jc w:val="center"/>
          </w:pPr>
        </w:p>
      </w:tc>
      <w:tc>
        <w:tcPr>
          <w:tcW w:w="3120" w:type="dxa"/>
        </w:tcPr>
        <w:p w14:paraId="22BF83DB" w14:textId="30A78EE3" w:rsidR="541D32A3" w:rsidRDefault="541D32A3" w:rsidP="541D32A3">
          <w:pPr>
            <w:pStyle w:val="Header"/>
            <w:ind w:right="-115"/>
            <w:jc w:val="right"/>
          </w:pPr>
        </w:p>
      </w:tc>
    </w:tr>
  </w:tbl>
  <w:p w14:paraId="5F59DD58" w14:textId="024BBC3E" w:rsidR="541D32A3" w:rsidRDefault="541D32A3" w:rsidP="541D32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A445A"/>
    <w:multiLevelType w:val="hybridMultilevel"/>
    <w:tmpl w:val="752CA876"/>
    <w:lvl w:ilvl="0" w:tplc="4FE0DA7A">
      <w:start w:val="1"/>
      <w:numFmt w:val="decimal"/>
      <w:lvlText w:val="%1."/>
      <w:lvlJc w:val="left"/>
      <w:pPr>
        <w:ind w:left="720" w:hanging="360"/>
      </w:pPr>
    </w:lvl>
    <w:lvl w:ilvl="1" w:tplc="0E9836EA">
      <w:start w:val="1"/>
      <w:numFmt w:val="lowerLetter"/>
      <w:lvlText w:val="%2."/>
      <w:lvlJc w:val="left"/>
      <w:pPr>
        <w:ind w:left="1440" w:hanging="360"/>
      </w:pPr>
    </w:lvl>
    <w:lvl w:ilvl="2" w:tplc="FB5CC63A">
      <w:start w:val="1"/>
      <w:numFmt w:val="lowerRoman"/>
      <w:lvlText w:val="%3."/>
      <w:lvlJc w:val="right"/>
      <w:pPr>
        <w:ind w:left="2160" w:hanging="180"/>
      </w:pPr>
    </w:lvl>
    <w:lvl w:ilvl="3" w:tplc="56DC97A6">
      <w:start w:val="1"/>
      <w:numFmt w:val="decimal"/>
      <w:lvlText w:val="%4."/>
      <w:lvlJc w:val="left"/>
      <w:pPr>
        <w:ind w:left="2880" w:hanging="360"/>
      </w:pPr>
    </w:lvl>
    <w:lvl w:ilvl="4" w:tplc="335230DE">
      <w:start w:val="1"/>
      <w:numFmt w:val="lowerLetter"/>
      <w:lvlText w:val="%5."/>
      <w:lvlJc w:val="left"/>
      <w:pPr>
        <w:ind w:left="3600" w:hanging="360"/>
      </w:pPr>
    </w:lvl>
    <w:lvl w:ilvl="5" w:tplc="33546D1C">
      <w:start w:val="1"/>
      <w:numFmt w:val="lowerRoman"/>
      <w:lvlText w:val="%6."/>
      <w:lvlJc w:val="right"/>
      <w:pPr>
        <w:ind w:left="4320" w:hanging="180"/>
      </w:pPr>
    </w:lvl>
    <w:lvl w:ilvl="6" w:tplc="3E18B0A2">
      <w:start w:val="1"/>
      <w:numFmt w:val="decimal"/>
      <w:lvlText w:val="%7."/>
      <w:lvlJc w:val="left"/>
      <w:pPr>
        <w:ind w:left="5040" w:hanging="360"/>
      </w:pPr>
    </w:lvl>
    <w:lvl w:ilvl="7" w:tplc="ED5C87EE">
      <w:start w:val="1"/>
      <w:numFmt w:val="lowerLetter"/>
      <w:lvlText w:val="%8."/>
      <w:lvlJc w:val="left"/>
      <w:pPr>
        <w:ind w:left="5760" w:hanging="360"/>
      </w:pPr>
    </w:lvl>
    <w:lvl w:ilvl="8" w:tplc="56C8B078">
      <w:start w:val="1"/>
      <w:numFmt w:val="lowerRoman"/>
      <w:lvlText w:val="%9."/>
      <w:lvlJc w:val="right"/>
      <w:pPr>
        <w:ind w:left="6480" w:hanging="180"/>
      </w:pPr>
    </w:lvl>
  </w:abstractNum>
  <w:num w:numId="1" w16cid:durableId="719747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3745D7C"/>
    <w:rsid w:val="00894785"/>
    <w:rsid w:val="00902A79"/>
    <w:rsid w:val="00BC08E4"/>
    <w:rsid w:val="00C7742D"/>
    <w:rsid w:val="00CC5FE4"/>
    <w:rsid w:val="0390D8B9"/>
    <w:rsid w:val="0DFA4FAD"/>
    <w:rsid w:val="13DCA73D"/>
    <w:rsid w:val="172B454D"/>
    <w:rsid w:val="19BD14B7"/>
    <w:rsid w:val="19DC8E37"/>
    <w:rsid w:val="1A67AF05"/>
    <w:rsid w:val="1C9F0A24"/>
    <w:rsid w:val="1E329984"/>
    <w:rsid w:val="1F4B4CD5"/>
    <w:rsid w:val="20131CD7"/>
    <w:rsid w:val="217CAEF3"/>
    <w:rsid w:val="25941C9C"/>
    <w:rsid w:val="285502C5"/>
    <w:rsid w:val="2A9B7BAD"/>
    <w:rsid w:val="2B9EE5E0"/>
    <w:rsid w:val="2E5C07B3"/>
    <w:rsid w:val="32B5B57F"/>
    <w:rsid w:val="32F150F4"/>
    <w:rsid w:val="342F6E40"/>
    <w:rsid w:val="35929968"/>
    <w:rsid w:val="36398B19"/>
    <w:rsid w:val="36713259"/>
    <w:rsid w:val="4227DEDF"/>
    <w:rsid w:val="43D7274F"/>
    <w:rsid w:val="44FA6EF4"/>
    <w:rsid w:val="45019AB7"/>
    <w:rsid w:val="47DBD804"/>
    <w:rsid w:val="48D040E1"/>
    <w:rsid w:val="4DE967EC"/>
    <w:rsid w:val="4FEFD92C"/>
    <w:rsid w:val="51DDF2B0"/>
    <w:rsid w:val="541D32A3"/>
    <w:rsid w:val="54D3D472"/>
    <w:rsid w:val="57F06837"/>
    <w:rsid w:val="5D4F2C1B"/>
    <w:rsid w:val="63745D7C"/>
    <w:rsid w:val="69082CCF"/>
    <w:rsid w:val="6D42C952"/>
    <w:rsid w:val="6F8BB37D"/>
    <w:rsid w:val="700CF2A0"/>
    <w:rsid w:val="73068DD1"/>
    <w:rsid w:val="74E47BAE"/>
    <w:rsid w:val="76C66EF5"/>
    <w:rsid w:val="7C7CA758"/>
    <w:rsid w:val="7FB44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45D7C"/>
  <w15:chartTrackingRefBased/>
  <w15:docId w15:val="{0809E349-BCE2-4AAA-83A6-F9C61B6A4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CBE47FE11FE9459F64EAAE61B90C6C" ma:contentTypeVersion="4" ma:contentTypeDescription="Create a new document." ma:contentTypeScope="" ma:versionID="f0601c829fde07e2ad5fe1aa925c53e5">
  <xsd:schema xmlns:xsd="http://www.w3.org/2001/XMLSchema" xmlns:xs="http://www.w3.org/2001/XMLSchema" xmlns:p="http://schemas.microsoft.com/office/2006/metadata/properties" xmlns:ns2="072c1d67-0fca-4f06-a40f-7deb86944c88" xmlns:ns3="f95686d8-f67c-4cf8-ac86-59d2152b4821" targetNamespace="http://schemas.microsoft.com/office/2006/metadata/properties" ma:root="true" ma:fieldsID="06d059367d6ad3da4c07edce8bc636ce" ns2:_="" ns3:_="">
    <xsd:import namespace="072c1d67-0fca-4f06-a40f-7deb86944c88"/>
    <xsd:import namespace="f95686d8-f67c-4cf8-ac86-59d2152b482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2c1d67-0fca-4f06-a40f-7deb86944c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5686d8-f67c-4cf8-ac86-59d2152b482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88F7FB-367E-4B41-A6E7-0CE7E3CEA9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DC7DFF0-8227-4A3E-9D26-F616E00B231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64B1F66-8A99-451D-B9D5-3EDB5A9F5F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2c1d67-0fca-4f06-a40f-7deb86944c88"/>
    <ds:schemaRef ds:uri="f95686d8-f67c-4cf8-ac86-59d2152b48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003</Words>
  <Characters>17120</Characters>
  <Application>Microsoft Office Word</Application>
  <DocSecurity>0</DocSecurity>
  <Lines>142</Lines>
  <Paragraphs>40</Paragraphs>
  <ScaleCrop>false</ScaleCrop>
  <Company/>
  <LinksUpToDate>false</LinksUpToDate>
  <CharactersWithSpaces>20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us.h.chatham</dc:creator>
  <cp:keywords/>
  <dc:description/>
  <cp:lastModifiedBy>Chatham, Angus H</cp:lastModifiedBy>
  <cp:revision>3</cp:revision>
  <dcterms:created xsi:type="dcterms:W3CDTF">2023-06-08T21:20:00Z</dcterms:created>
  <dcterms:modified xsi:type="dcterms:W3CDTF">2023-06-08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CBE47FE11FE9459F64EAAE61B90C6C</vt:lpwstr>
  </property>
</Properties>
</file>